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8" w:type="dxa"/>
        <w:tblLook w:val="04A0" w:firstRow="1" w:lastRow="0" w:firstColumn="1" w:lastColumn="0" w:noHBand="0" w:noVBand="1"/>
      </w:tblPr>
      <w:tblGrid>
        <w:gridCol w:w="972"/>
        <w:gridCol w:w="972"/>
        <w:gridCol w:w="2352"/>
        <w:gridCol w:w="6461"/>
        <w:gridCol w:w="650"/>
        <w:gridCol w:w="505"/>
        <w:gridCol w:w="650"/>
        <w:gridCol w:w="616"/>
        <w:gridCol w:w="783"/>
      </w:tblGrid>
      <w:tr w:rsidR="003E385F" w:rsidRPr="003E385F" w:rsidTr="0089568E">
        <w:trPr>
          <w:trHeight w:val="510"/>
        </w:trPr>
        <w:tc>
          <w:tcPr>
            <w:tcW w:w="1395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85F" w:rsidRPr="003E385F" w:rsidRDefault="003E385F" w:rsidP="00A21723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Supplementary Table 1</w:t>
            </w:r>
            <w:r w:rsidR="00A21723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>:</w:t>
            </w:r>
            <w:r w:rsidRPr="003E385F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A21723"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  <w:t>The genotype and phenotype of Chinese von Hippel</w:t>
            </w:r>
            <w:r w:rsidR="00A21723" w:rsidRPr="00A21723">
              <w:rPr>
                <w:rFonts w:ascii="SimSun" w:eastAsia="SimSun" w:hAnsi="SimSun" w:cs="Arial" w:hint="eastAsia"/>
                <w:b/>
                <w:kern w:val="0"/>
                <w:sz w:val="20"/>
                <w:szCs w:val="20"/>
              </w:rPr>
              <w:t>－</w:t>
            </w:r>
            <w:bookmarkStart w:id="0" w:name="_GoBack"/>
            <w:bookmarkEnd w:id="0"/>
            <w:r w:rsidRPr="00A21723">
              <w:rPr>
                <w:rFonts w:ascii="Arial" w:eastAsia="SimSun" w:hAnsi="Arial" w:cs="Arial"/>
                <w:b/>
                <w:kern w:val="0"/>
                <w:sz w:val="24"/>
                <w:szCs w:val="24"/>
              </w:rPr>
              <w:t>Lindau disease patients</w:t>
            </w:r>
            <w:r w:rsidRPr="003E385F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3E385F" w:rsidRPr="003E385F" w:rsidTr="0089568E">
        <w:trPr>
          <w:trHeight w:val="252"/>
        </w:trPr>
        <w:tc>
          <w:tcPr>
            <w:tcW w:w="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Family Number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Patient </w:t>
            </w:r>
          </w:p>
        </w:tc>
        <w:tc>
          <w:tcPr>
            <w:tcW w:w="64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Nucleotide and Protein Change</w:t>
            </w:r>
          </w:p>
        </w:tc>
        <w:tc>
          <w:tcPr>
            <w:tcW w:w="320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 xml:space="preserve"> First diagnostic age (year)</w:t>
            </w:r>
          </w:p>
        </w:tc>
      </w:tr>
      <w:tr w:rsidR="003E385F" w:rsidRPr="003E385F" w:rsidTr="0089568E">
        <w:trPr>
          <w:trHeight w:val="252"/>
        </w:trPr>
        <w:tc>
          <w:tcPr>
            <w:tcW w:w="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385F" w:rsidRPr="003E385F" w:rsidRDefault="003E385F" w:rsidP="003E385F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385F" w:rsidRPr="003E385F" w:rsidRDefault="003E385F" w:rsidP="003E385F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385F" w:rsidRPr="003E385F" w:rsidRDefault="003E385F" w:rsidP="003E385F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4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385F" w:rsidRPr="003E385F" w:rsidRDefault="003E385F" w:rsidP="003E385F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CHB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R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RC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PC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</w:rPr>
              <w:t>PHEO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185_193delTGCTGCGCTinsAGCA p.Val62Glufs*71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G p.Ser65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G p.Ser65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G p.Ser65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Uncle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The first son of Uncle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daughter of Uncle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The second son of Uncle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3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94C&gt;T p.Ser65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04_205insG p.Arg69Alafs*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04_205insG p.Arg69Alafs*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04_205insG p.Arg69Alafs*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17C&gt;T p.Gln73</w:t>
            </w:r>
            <w:r w:rsidR="00616866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27-229delTCT p.Phe76de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24-226delTCT p.Phe76Cysfs*1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24-226delTCT p.Phe76Cysfs*1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24-226delTCT p.Phe76Cysfs*1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24-226delTCT p.Phe76Cysfs*1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Uncle 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3A&gt;G p.Asn7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3A&gt;G p.Asn7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3A&gt;G p.Asn7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Uncle 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239G&gt;T p.Ser80Il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9delG p.Ser80Ilefs*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9_245delGTCCGCG p.Ser80Thrfs*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9_245delGTCCGCG p.Ser80Thrfs*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9_245delGTCCGCG p.Ser80Thrfs*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Niece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9_245delGTCCGCG p.Ser80Thrfs*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Niece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39_245delGTCCGCG p.Ser80Thrfs*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45G&gt;C p.Arg82Pr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4T&gt;C p.Leu85Pr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6C&gt;T p.Pro86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6C&gt;T p.Pro86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6C&gt;T p.Pro86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6C&gt;T p.Pro86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7C&gt;T p.Pro86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57C&gt;G p.Pro86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0T&gt;A p.Val87Gl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C p.Trp8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C p.Trp8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C p.Trp8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3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Aunt3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C p.Trp8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A p.Trp88</w:t>
            </w:r>
            <w:r w:rsidR="00616866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A p.Trp88</w:t>
            </w:r>
            <w:r w:rsidR="00616866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A p.Trp88</w:t>
            </w:r>
            <w:r w:rsidR="00616866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3G&gt;A p.Trp88</w:t>
            </w:r>
            <w:r w:rsidR="00616866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6T&gt;C p.Leu89Pr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The first son of 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daughter of 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The second son of 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Uncle 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9A&gt;T p.Asn90I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9A&gt;T p.Asn90I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9A&gt;T p.Asn90I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daughter of 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69A&gt;T p.Asn90I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269A&gt;T p.Asn90Il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269A&gt;T p.Asn90Il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269A&gt;T p.Asn90Il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75delAinsCC p.Asp92Alafs*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80G&gt;T p.Glu94</w:t>
            </w:r>
            <w:r w:rsidR="00C03F0A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80G&gt;T p.Glu94</w:t>
            </w:r>
            <w:r w:rsidR="00C03F0A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80G&gt;T p.Glu94</w:t>
            </w:r>
            <w:r w:rsidR="00C03F0A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86C&gt;T p.Gln96</w:t>
            </w:r>
            <w:r w:rsidR="00C03F0A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87_288insA p.Pro97Alafs*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87_288insA p.Pro97Alafs*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92T&gt;A p.Tyr98As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92T&gt;A p.Tyr98As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93A&gt;C p.Tyr9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293A&gt;C p.Tyr98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lastRenderedPageBreak/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29delA p.His110Profs*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32delG p.Ser111Thrfs*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340+3_340+10delACGGGCCCinsCG 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340+5G&gt;C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4A&gt;G p.His115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3delC p.His115Thrfs*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G p.Trp117G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Son 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G p.Trp117G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G p.Trp117G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 of Sist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G p.Trp117G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G p.Trp117Gly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A p.Trp117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9T&gt;A p.Trp117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50G&gt;C p.Trp117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88G&gt;C p.Val130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88G&gt;C p.Val130Leu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02-428delATTATTTGTGCCATCTCTCAATGTTGA p.Glu134Aspfs*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04T&gt;A p.Leu135</w:t>
            </w:r>
            <w:r w:rsidR="00C03F0A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07T&gt;G p.Phe136Cy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33_437delCAGCC p.Gln145Tyrfs*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35_436insGG p.Pro146Glyfs*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Sist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 of Sist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Sist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-1G&gt;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51A&gt;T p.Ile151Ph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52T&gt;G p.Ile151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52T&gt;G p.Ile151S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52T&gt;A p.Ile151As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_468delTGTAT p.Val155Aspfs*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0delG p.Glu160Aspfs*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0delG p.Glu160Aspfs*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0delG p.Glu160Aspfs*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2G&gt;A p.Arg161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2G&gt;A p.Arg161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Niec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2G&gt;A p.Arg161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1C&gt;T p.Arg161</w:t>
            </w:r>
            <w:r w:rsidR="00116593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G p.Cys162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5G&gt;A p.Cys162Ty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G p.Cys162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G p.Cys162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Niec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G p.Cys162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Aunt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G p.Cys162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A p.Cys162</w:t>
            </w:r>
            <w:r w:rsidR="00224D6D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224D6D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86C&gt;A p.Cys162</w:t>
            </w:r>
            <w:r w:rsidR="00224D6D"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Uncle 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3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4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Son of Uncle 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99C&gt;T p.Arg167Trp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 of 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son of Aunt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Aunt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Nephew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A p.Arg167Gl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00G&gt;C p.Arg167Pr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509T&gt;A p.Val170Asp 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33T&gt;G p.Leu178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33T&gt;G p.Leu178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33T&gt;G p.Leu178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33T&gt;G p.Leu178Arg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565-570delGAAGAC p.Glu189Hisfs*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c.642+70C&gt;A 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642+70C&gt;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lastRenderedPageBreak/>
              <w:t>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340+?del (Exon1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1, 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1, 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gram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(</w:t>
            </w:r>
            <w:proofErr w:type="gram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13)_(*3705_?)del (Exon1, 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Brother1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on of Brother2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463+?del (Exon2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Daugh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Fa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F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341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2, 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Aunt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cle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Grandmoth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Unknown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8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Sister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3 deletion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</w:tr>
      <w:tr w:rsidR="003E385F" w:rsidRPr="003E385F" w:rsidTr="0089568E">
        <w:trPr>
          <w:trHeight w:val="240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9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Proband</w:t>
            </w:r>
            <w:proofErr w:type="spellEnd"/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, M</w:t>
            </w:r>
          </w:p>
        </w:tc>
        <w:tc>
          <w:tcPr>
            <w:tcW w:w="6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c.464</w:t>
            </w: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?_642+?del (Exon3 deletion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SimSun" w:eastAsia="SimSun" w:hAnsi="SimSun" w:cs="Arial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85F" w:rsidRPr="003E385F" w:rsidRDefault="003E385F" w:rsidP="003E385F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3E385F">
              <w:rPr>
                <w:rFonts w:ascii="Arial" w:eastAsia="SimSun" w:hAnsi="Arial" w:cs="Arial"/>
                <w:kern w:val="0"/>
                <w:sz w:val="20"/>
                <w:szCs w:val="20"/>
              </w:rPr>
              <w:t>31</w:t>
            </w:r>
          </w:p>
        </w:tc>
      </w:tr>
      <w:tr w:rsidR="003E385F" w:rsidRPr="003E385F" w:rsidTr="0089568E">
        <w:trPr>
          <w:trHeight w:val="1230"/>
        </w:trPr>
        <w:tc>
          <w:tcPr>
            <w:tcW w:w="1395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85F" w:rsidRPr="00020907" w:rsidRDefault="003E385F" w:rsidP="003E385F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Abbreviations: CHB, central nervous system </w:t>
            </w:r>
            <w:proofErr w:type="spellStart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>hemangioblastoma</w:t>
            </w:r>
            <w:proofErr w:type="spellEnd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; RA, retinal </w:t>
            </w:r>
            <w:proofErr w:type="spellStart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>angioma</w:t>
            </w:r>
            <w:proofErr w:type="spellEnd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; RCC, retinal cell carcinoma; PCT, multiple pancreatic cysts or tumors; PHEO, </w:t>
            </w:r>
            <w:proofErr w:type="spellStart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>pheochromocytoma</w:t>
            </w:r>
            <w:proofErr w:type="spellEnd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; 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, death before diagnosis; 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b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, no DNA sample available.                                                                     </w:t>
            </w:r>
            <w:r w:rsid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                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* Each patient with unknown </w:t>
            </w:r>
            <w:r w:rsidRPr="00020907">
              <w:rPr>
                <w:rFonts w:ascii="Arial" w:eastAsia="SimSun" w:hAnsi="Arial" w:cs="Arial"/>
                <w:i/>
                <w:kern w:val="0"/>
                <w:sz w:val="18"/>
                <w:szCs w:val="18"/>
              </w:rPr>
              <w:t xml:space="preserve">VHL 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mutations was diagnosed by the clinical criteria and had at least one first degree relative </w:t>
            </w:r>
            <w:proofErr w:type="gramStart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>who</w:t>
            </w:r>
            <w:proofErr w:type="gramEnd"/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had been diagnosed with VHL disease by </w:t>
            </w:r>
            <w:r w:rsidRPr="00020907">
              <w:rPr>
                <w:rFonts w:ascii="Arial" w:eastAsia="SimSun" w:hAnsi="Arial" w:cs="Arial"/>
                <w:i/>
                <w:kern w:val="0"/>
                <w:sz w:val="18"/>
                <w:szCs w:val="18"/>
              </w:rPr>
              <w:t xml:space="preserve">VHL 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>gene test</w:t>
            </w:r>
            <w:r w:rsidR="00444C7C"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>ing</w:t>
            </w:r>
            <w:r w:rsidRPr="00020907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before this study.</w:t>
            </w:r>
          </w:p>
        </w:tc>
      </w:tr>
    </w:tbl>
    <w:p w:rsidR="00664324" w:rsidRPr="003E385F" w:rsidRDefault="00664324" w:rsidP="00D0290D"/>
    <w:sectPr w:rsidR="00664324" w:rsidRPr="003E385F" w:rsidSect="0059680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C32" w:rsidRDefault="00D71C32" w:rsidP="00020907">
      <w:r>
        <w:separator/>
      </w:r>
    </w:p>
  </w:endnote>
  <w:endnote w:type="continuationSeparator" w:id="0">
    <w:p w:rsidR="00D71C32" w:rsidRDefault="00D71C32" w:rsidP="0002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C32" w:rsidRDefault="00D71C32" w:rsidP="00020907">
      <w:r>
        <w:separator/>
      </w:r>
    </w:p>
  </w:footnote>
  <w:footnote w:type="continuationSeparator" w:id="0">
    <w:p w:rsidR="00D71C32" w:rsidRDefault="00D71C32" w:rsidP="0002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ysjQzMrG0sLQwMjdV0lEKTi0uzszPAykwqgUAMw/HMiwAAAA="/>
  </w:docVars>
  <w:rsids>
    <w:rsidRoot w:val="00D04D32"/>
    <w:rsid w:val="00020907"/>
    <w:rsid w:val="000B350C"/>
    <w:rsid w:val="000C3F31"/>
    <w:rsid w:val="00116593"/>
    <w:rsid w:val="00142D28"/>
    <w:rsid w:val="00206509"/>
    <w:rsid w:val="00224D6D"/>
    <w:rsid w:val="00300657"/>
    <w:rsid w:val="003E385F"/>
    <w:rsid w:val="0042230D"/>
    <w:rsid w:val="00444C7C"/>
    <w:rsid w:val="00451C13"/>
    <w:rsid w:val="0059680E"/>
    <w:rsid w:val="005B2C16"/>
    <w:rsid w:val="0061005F"/>
    <w:rsid w:val="00616866"/>
    <w:rsid w:val="00662147"/>
    <w:rsid w:val="00664324"/>
    <w:rsid w:val="0078519A"/>
    <w:rsid w:val="007B6A2B"/>
    <w:rsid w:val="00816F8C"/>
    <w:rsid w:val="0089568E"/>
    <w:rsid w:val="00953D69"/>
    <w:rsid w:val="00A21723"/>
    <w:rsid w:val="00B34CFB"/>
    <w:rsid w:val="00B36036"/>
    <w:rsid w:val="00C03F0A"/>
    <w:rsid w:val="00C27566"/>
    <w:rsid w:val="00C7046C"/>
    <w:rsid w:val="00CF2C4D"/>
    <w:rsid w:val="00D0290D"/>
    <w:rsid w:val="00D04D32"/>
    <w:rsid w:val="00D701F9"/>
    <w:rsid w:val="00D71C32"/>
    <w:rsid w:val="00EC694B"/>
    <w:rsid w:val="00F1404E"/>
    <w:rsid w:val="00F24399"/>
    <w:rsid w:val="00FB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566"/>
    <w:rPr>
      <w:color w:val="800080"/>
      <w:u w:val="single"/>
    </w:rPr>
  </w:style>
  <w:style w:type="paragraph" w:customStyle="1" w:styleId="font5">
    <w:name w:val="font5"/>
    <w:basedOn w:val="Normal"/>
    <w:rsid w:val="00C275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275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C275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paragraph" w:customStyle="1" w:styleId="font8">
    <w:name w:val="font8"/>
    <w:basedOn w:val="Normal"/>
    <w:rsid w:val="00C2756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font9">
    <w:name w:val="font9"/>
    <w:basedOn w:val="Normal"/>
    <w:rsid w:val="00C2756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font10">
    <w:name w:val="font10"/>
    <w:basedOn w:val="Normal"/>
    <w:rsid w:val="00C2756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C27566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C27566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C27566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8">
    <w:name w:val="xl68"/>
    <w:basedOn w:val="Normal"/>
    <w:rsid w:val="00C27566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9">
    <w:name w:val="xl69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0">
    <w:name w:val="xl70"/>
    <w:basedOn w:val="Normal"/>
    <w:rsid w:val="00C27566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1">
    <w:name w:val="xl71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C27566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C27566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4">
    <w:name w:val="xl74"/>
    <w:basedOn w:val="Normal"/>
    <w:rsid w:val="00C27566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6">
    <w:name w:val="xl76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9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9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566"/>
    <w:rPr>
      <w:color w:val="800080"/>
      <w:u w:val="single"/>
    </w:rPr>
  </w:style>
  <w:style w:type="paragraph" w:customStyle="1" w:styleId="font5">
    <w:name w:val="font5"/>
    <w:basedOn w:val="Normal"/>
    <w:rsid w:val="00C275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275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C2756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paragraph" w:customStyle="1" w:styleId="font8">
    <w:name w:val="font8"/>
    <w:basedOn w:val="Normal"/>
    <w:rsid w:val="00C2756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font9">
    <w:name w:val="font9"/>
    <w:basedOn w:val="Normal"/>
    <w:rsid w:val="00C2756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font10">
    <w:name w:val="font10"/>
    <w:basedOn w:val="Normal"/>
    <w:rsid w:val="00C27566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C27566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C27566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Normal"/>
    <w:rsid w:val="00C27566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4"/>
      <w:szCs w:val="24"/>
    </w:rPr>
  </w:style>
  <w:style w:type="paragraph" w:customStyle="1" w:styleId="xl68">
    <w:name w:val="xl68"/>
    <w:basedOn w:val="Normal"/>
    <w:rsid w:val="00C27566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69">
    <w:name w:val="xl69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0">
    <w:name w:val="xl70"/>
    <w:basedOn w:val="Normal"/>
    <w:rsid w:val="00C27566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SimSun" w:hAnsi="Arial" w:cs="Arial"/>
      <w:kern w:val="0"/>
      <w:sz w:val="20"/>
      <w:szCs w:val="20"/>
    </w:rPr>
  </w:style>
  <w:style w:type="paragraph" w:customStyle="1" w:styleId="xl71">
    <w:name w:val="xl71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SimSun" w:hAnsi="Arial" w:cs="Arial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C27566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3">
    <w:name w:val="xl73"/>
    <w:basedOn w:val="Normal"/>
    <w:rsid w:val="00C27566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4">
    <w:name w:val="xl74"/>
    <w:basedOn w:val="Normal"/>
    <w:rsid w:val="00C27566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customStyle="1" w:styleId="xl76">
    <w:name w:val="xl76"/>
    <w:basedOn w:val="Normal"/>
    <w:rsid w:val="00C27566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9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2168</Words>
  <Characters>12359</Characters>
  <Application>Microsoft Office Word</Application>
  <DocSecurity>0</DocSecurity>
  <Lines>102</Lines>
  <Paragraphs>28</Paragraphs>
  <ScaleCrop>false</ScaleCrop>
  <Company/>
  <LinksUpToDate>false</LinksUpToDate>
  <CharactersWithSpaces>14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n wang</dc:creator>
  <cp:keywords/>
  <dc:description/>
  <cp:lastModifiedBy>Aura</cp:lastModifiedBy>
  <cp:revision>20</cp:revision>
  <dcterms:created xsi:type="dcterms:W3CDTF">2016-12-03T09:07:00Z</dcterms:created>
  <dcterms:modified xsi:type="dcterms:W3CDTF">2017-05-26T11:57:00Z</dcterms:modified>
</cp:coreProperties>
</file>